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37B69" w14:textId="0954BC70" w:rsidR="00CD4CCE" w:rsidRPr="00F63B3B" w:rsidRDefault="00A800C2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1 Table</w:t>
      </w:r>
      <w:r w:rsidR="008E0C4E" w:rsidRPr="00F63B3B">
        <w:rPr>
          <w:rFonts w:ascii="Times New Roman" w:hAnsi="Times New Roman" w:cs="Times New Roman"/>
          <w:b/>
          <w:sz w:val="20"/>
        </w:rPr>
        <w:t>.</w:t>
      </w:r>
      <w:r w:rsidR="00BF6962" w:rsidRPr="00F63B3B">
        <w:rPr>
          <w:rFonts w:ascii="Times New Roman" w:hAnsi="Times New Roman" w:cs="Times New Roman"/>
          <w:b/>
          <w:sz w:val="20"/>
        </w:rPr>
        <w:t xml:space="preserve"> </w:t>
      </w:r>
      <w:r w:rsidR="00CD4CCE" w:rsidRPr="00F63B3B">
        <w:rPr>
          <w:rFonts w:ascii="Times New Roman" w:hAnsi="Times New Roman" w:cs="Times New Roman"/>
          <w:b/>
          <w:sz w:val="20"/>
        </w:rPr>
        <w:t>Primer sequences</w:t>
      </w:r>
      <w:bookmarkStart w:id="0" w:name="_GoBack"/>
      <w:bookmarkEnd w:id="0"/>
    </w:p>
    <w:p w14:paraId="604B7677" w14:textId="77777777" w:rsidR="00406B4E" w:rsidRPr="00F63B3B" w:rsidRDefault="00406B4E" w:rsidP="00406B4E">
      <w:pPr>
        <w:rPr>
          <w:rFonts w:ascii="Times New Roman" w:hAnsi="Times New Roman" w:cs="Times New Roman"/>
          <w:sz w:val="20"/>
        </w:rPr>
      </w:pPr>
    </w:p>
    <w:p w14:paraId="4A0C8A39" w14:textId="453C5BE7" w:rsidR="00406B4E" w:rsidRPr="00F63B3B" w:rsidRDefault="00F63B3B" w:rsidP="00F63B3B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GAPDH forward</w:t>
      </w:r>
      <w:r>
        <w:rPr>
          <w:rFonts w:ascii="Times New Roman" w:hAnsi="Times New Roman" w:cs="Times New Roman"/>
          <w:sz w:val="20"/>
        </w:rPr>
        <w:tab/>
      </w:r>
      <w:r w:rsidRPr="00F63B3B">
        <w:rPr>
          <w:rFonts w:ascii="Times New Roman" w:hAnsi="Times New Roman" w:cs="Times New Roman"/>
          <w:sz w:val="20"/>
        </w:rPr>
        <w:tab/>
      </w:r>
      <w:r w:rsidR="00406B4E" w:rsidRPr="00F63B3B">
        <w:rPr>
          <w:rFonts w:ascii="Times New Roman" w:hAnsi="Times New Roman" w:cs="Times New Roman"/>
          <w:sz w:val="20"/>
        </w:rPr>
        <w:t>CTCTCTGCTCCTCCTGTTCGAC</w:t>
      </w:r>
    </w:p>
    <w:p w14:paraId="5E1F8220" w14:textId="57BC61C3" w:rsidR="00406B4E" w:rsidRPr="00F63B3B" w:rsidRDefault="00406B4E" w:rsidP="00406B4E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GAPDH reverse</w:t>
      </w:r>
      <w:r w:rsidR="00F63B3B" w:rsidRPr="00F63B3B">
        <w:rPr>
          <w:rFonts w:ascii="Times New Roman" w:hAnsi="Times New Roman" w:cs="Times New Roman"/>
          <w:sz w:val="20"/>
        </w:rPr>
        <w:tab/>
      </w:r>
      <w:r w:rsidR="00F63B3B" w:rsidRPr="00F63B3B">
        <w:rPr>
          <w:rFonts w:ascii="Times New Roman" w:hAnsi="Times New Roman" w:cs="Times New Roman"/>
          <w:sz w:val="20"/>
        </w:rPr>
        <w:tab/>
      </w:r>
      <w:r w:rsidRPr="00F63B3B">
        <w:rPr>
          <w:rFonts w:ascii="Times New Roman" w:hAnsi="Times New Roman" w:cs="Times New Roman"/>
          <w:sz w:val="20"/>
        </w:rPr>
        <w:t>TGAGCGATGTGGCTCGGCT</w:t>
      </w:r>
    </w:p>
    <w:p w14:paraId="0E1A88BF" w14:textId="77777777" w:rsidR="00CD4CCE" w:rsidRPr="00F63B3B" w:rsidRDefault="00CD4CCE">
      <w:pPr>
        <w:rPr>
          <w:rFonts w:ascii="Times New Roman" w:hAnsi="Times New Roman" w:cs="Times New Roman"/>
          <w:sz w:val="20"/>
        </w:rPr>
      </w:pPr>
    </w:p>
    <w:p w14:paraId="4387D62A" w14:textId="0FAEA038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CL2 forward</w:t>
      </w:r>
      <w:r w:rsidR="00F63B3B" w:rsidRPr="00F63B3B">
        <w:rPr>
          <w:rFonts w:ascii="Times New Roman" w:hAnsi="Times New Roman" w:cs="Times New Roman"/>
          <w:sz w:val="20"/>
        </w:rPr>
        <w:tab/>
      </w:r>
      <w:r w:rsidR="00495F39" w:rsidRPr="00F63B3B">
        <w:rPr>
          <w:rFonts w:ascii="Times New Roman" w:hAnsi="Times New Roman" w:cs="Times New Roman"/>
          <w:sz w:val="20"/>
        </w:rPr>
        <w:tab/>
        <w:t>CATCCACGTGTTGGCTCA</w:t>
      </w:r>
    </w:p>
    <w:p w14:paraId="4D2FD7B5" w14:textId="3163EEFA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CL2 reverse</w:t>
      </w:r>
      <w:r w:rsidR="00F63B3B" w:rsidRPr="00F63B3B">
        <w:rPr>
          <w:rFonts w:ascii="Times New Roman" w:hAnsi="Times New Roman" w:cs="Times New Roman"/>
          <w:sz w:val="20"/>
        </w:rPr>
        <w:tab/>
      </w:r>
      <w:r w:rsidR="00495F39" w:rsidRPr="00F63B3B">
        <w:rPr>
          <w:rFonts w:ascii="Times New Roman" w:hAnsi="Times New Roman" w:cs="Times New Roman"/>
          <w:sz w:val="20"/>
        </w:rPr>
        <w:tab/>
        <w:t>GATCATCTTGCTGGTGAATGAGT</w:t>
      </w:r>
    </w:p>
    <w:p w14:paraId="71AF6E35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644E3DE0" w14:textId="5903425F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CL3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495F39" w:rsidRPr="00F63B3B">
        <w:rPr>
          <w:rFonts w:ascii="Times New Roman" w:hAnsi="Times New Roman" w:cs="Times New Roman"/>
          <w:sz w:val="20"/>
        </w:rPr>
        <w:t>TGCCCTTGCTGTTCTTCTCT</w:t>
      </w:r>
    </w:p>
    <w:p w14:paraId="3F731B69" w14:textId="01D1A621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CL3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495F39" w:rsidRPr="00F63B3B">
        <w:rPr>
          <w:rFonts w:ascii="Times New Roman" w:hAnsi="Times New Roman" w:cs="Times New Roman"/>
          <w:sz w:val="20"/>
        </w:rPr>
        <w:t>GTGGAATCTTCCGGCTGTTAG</w:t>
      </w:r>
    </w:p>
    <w:p w14:paraId="69363207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6C198D64" w14:textId="758D91B6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TSB</w:t>
      </w:r>
      <w:r w:rsidR="00495F39" w:rsidRPr="00F63B3B">
        <w:rPr>
          <w:rFonts w:ascii="Times New Roman" w:hAnsi="Times New Roman" w:cs="Times New Roman"/>
          <w:sz w:val="20"/>
        </w:rPr>
        <w:t xml:space="preserve"> forward</w:t>
      </w:r>
      <w:r w:rsidR="00BA6EA1" w:rsidRP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ab/>
        <w:t>GTGTCTGCTGAAGACCTGCTT</w:t>
      </w:r>
    </w:p>
    <w:p w14:paraId="66F35CC9" w14:textId="20B2D0F0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CTSB</w:t>
      </w:r>
      <w:r w:rsidR="00495F39" w:rsidRPr="00F63B3B">
        <w:rPr>
          <w:rFonts w:ascii="Times New Roman" w:hAnsi="Times New Roman" w:cs="Times New Roman"/>
          <w:sz w:val="20"/>
        </w:rPr>
        <w:t xml:space="preserve">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>GGGATAGCCACCATTACAGC</w:t>
      </w:r>
    </w:p>
    <w:p w14:paraId="0455FB83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69CA2B82" w14:textId="72A89EA7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EGR3</w:t>
      </w:r>
      <w:r w:rsidR="00495F39" w:rsidRPr="00F63B3B">
        <w:rPr>
          <w:rFonts w:ascii="Times New Roman" w:hAnsi="Times New Roman" w:cs="Times New Roman"/>
          <w:sz w:val="20"/>
        </w:rPr>
        <w:t xml:space="preserve"> forward</w:t>
      </w:r>
      <w:r w:rsidR="00BA6EA1" w:rsidRP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ab/>
        <w:t>CAATCTGTACCCCGAGGAGA</w:t>
      </w:r>
    </w:p>
    <w:p w14:paraId="0BF40FF1" w14:textId="180A9AA5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EGR3</w:t>
      </w:r>
      <w:r w:rsidR="00495F39" w:rsidRPr="00F63B3B">
        <w:rPr>
          <w:rFonts w:ascii="Times New Roman" w:hAnsi="Times New Roman" w:cs="Times New Roman"/>
          <w:sz w:val="20"/>
        </w:rPr>
        <w:t xml:space="preserve">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>CCGATGTCCATCACATTCTCT</w:t>
      </w:r>
    </w:p>
    <w:p w14:paraId="7F909A8B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4E0A5CD8" w14:textId="206F7778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EVL</w:t>
      </w:r>
      <w:r w:rsidR="00495F39" w:rsidRPr="00F63B3B">
        <w:rPr>
          <w:rFonts w:ascii="Times New Roman" w:hAnsi="Times New Roman" w:cs="Times New Roman"/>
          <w:sz w:val="20"/>
        </w:rPr>
        <w:t xml:space="preserve">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>GAGATCCTGGAGGAGGTGGT</w:t>
      </w:r>
    </w:p>
    <w:p w14:paraId="7E989DEF" w14:textId="0E356A39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EVL</w:t>
      </w:r>
      <w:r w:rsidR="00495F39" w:rsidRPr="00F63B3B">
        <w:rPr>
          <w:rFonts w:ascii="Times New Roman" w:hAnsi="Times New Roman" w:cs="Times New Roman"/>
          <w:sz w:val="20"/>
        </w:rPr>
        <w:t xml:space="preserve">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BA6EA1" w:rsidRPr="00F63B3B">
        <w:rPr>
          <w:rFonts w:ascii="Times New Roman" w:hAnsi="Times New Roman" w:cs="Times New Roman"/>
          <w:sz w:val="20"/>
        </w:rPr>
        <w:t>ACTTAGCTCCTGCCTGATGG</w:t>
      </w:r>
    </w:p>
    <w:p w14:paraId="61FC845C" w14:textId="77777777" w:rsidR="00AF23F0" w:rsidRPr="00F63B3B" w:rsidRDefault="00AF23F0" w:rsidP="00CD4CCE">
      <w:pPr>
        <w:rPr>
          <w:rFonts w:ascii="Times New Roman" w:hAnsi="Times New Roman" w:cs="Times New Roman"/>
          <w:sz w:val="20"/>
        </w:rPr>
      </w:pPr>
    </w:p>
    <w:p w14:paraId="2F6EAA4B" w14:textId="48090789" w:rsidR="00AF23F0" w:rsidRPr="00F63B3B" w:rsidRDefault="00AF23F0" w:rsidP="00CD4CCE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HCK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7553FC" w:rsidRPr="00F63B3B">
        <w:rPr>
          <w:rFonts w:ascii="Times New Roman" w:hAnsi="Times New Roman" w:cs="Times New Roman"/>
          <w:sz w:val="20"/>
        </w:rPr>
        <w:t>AGCCACTGCCAAAACTCATT</w:t>
      </w:r>
    </w:p>
    <w:p w14:paraId="184F67C8" w14:textId="5F0E15C5" w:rsidR="00AF23F0" w:rsidRPr="00F63B3B" w:rsidRDefault="00AF23F0" w:rsidP="00CD4CCE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HCK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7553FC" w:rsidRPr="00F63B3B">
        <w:rPr>
          <w:rFonts w:ascii="Times New Roman" w:hAnsi="Times New Roman" w:cs="Times New Roman"/>
          <w:sz w:val="20"/>
        </w:rPr>
        <w:t>GCTCAATGAAGGCCATGC</w:t>
      </w:r>
    </w:p>
    <w:p w14:paraId="5F602F4C" w14:textId="77777777" w:rsidR="00AF23F0" w:rsidRPr="00F63B3B" w:rsidRDefault="00AF23F0" w:rsidP="00CD4CCE">
      <w:pPr>
        <w:rPr>
          <w:rFonts w:ascii="Times New Roman" w:hAnsi="Times New Roman" w:cs="Times New Roman"/>
          <w:sz w:val="20"/>
        </w:rPr>
      </w:pPr>
    </w:p>
    <w:p w14:paraId="01DBE155" w14:textId="797D412B" w:rsidR="00AF23F0" w:rsidRPr="00F63B3B" w:rsidRDefault="00AF23F0" w:rsidP="00CD4CCE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LPP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7553FC" w:rsidRPr="00F63B3B">
        <w:rPr>
          <w:rFonts w:ascii="Times New Roman" w:hAnsi="Times New Roman" w:cs="Times New Roman"/>
          <w:sz w:val="20"/>
        </w:rPr>
        <w:t>GGCTTTCCCTGTGCTAAACC</w:t>
      </w:r>
    </w:p>
    <w:p w14:paraId="7F89AFB1" w14:textId="307139BA" w:rsidR="00CD4CCE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LPP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7553FC" w:rsidRPr="00F63B3B">
        <w:rPr>
          <w:rFonts w:ascii="Times New Roman" w:hAnsi="Times New Roman" w:cs="Times New Roman"/>
          <w:sz w:val="20"/>
        </w:rPr>
        <w:t>TGGTGGCTAGCTAGGAGGAA</w:t>
      </w:r>
    </w:p>
    <w:p w14:paraId="64EF3FC3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20256472" w14:textId="2DB52B92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MP8 forward</w:t>
      </w:r>
      <w:r w:rsidR="007553FC" w:rsidRPr="00F63B3B">
        <w:rPr>
          <w:rFonts w:ascii="Times New Roman" w:hAnsi="Times New Roman" w:cs="Times New Roman"/>
          <w:sz w:val="20"/>
        </w:rPr>
        <w:tab/>
      </w:r>
      <w:r w:rsidR="007553FC" w:rsidRPr="00F63B3B">
        <w:rPr>
          <w:rFonts w:ascii="Times New Roman" w:hAnsi="Times New Roman" w:cs="Times New Roman"/>
          <w:sz w:val="20"/>
        </w:rPr>
        <w:tab/>
      </w:r>
      <w:r w:rsidR="008B7FD0" w:rsidRPr="00F63B3B">
        <w:rPr>
          <w:rFonts w:ascii="Times New Roman" w:hAnsi="Times New Roman" w:cs="Times New Roman"/>
          <w:sz w:val="20"/>
        </w:rPr>
        <w:t>AATGGCATTCAGACAATCTATGG</w:t>
      </w:r>
    </w:p>
    <w:p w14:paraId="558B352A" w14:textId="0D0B0C39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MP8 reverse</w:t>
      </w:r>
      <w:r w:rsidR="00555440" w:rsidRPr="00F63B3B">
        <w:rPr>
          <w:rFonts w:ascii="Times New Roman" w:hAnsi="Times New Roman" w:cs="Times New Roman"/>
          <w:sz w:val="20"/>
        </w:rPr>
        <w:tab/>
      </w:r>
      <w:r w:rsidR="00555440" w:rsidRPr="00F63B3B">
        <w:rPr>
          <w:rFonts w:ascii="Times New Roman" w:hAnsi="Times New Roman" w:cs="Times New Roman"/>
          <w:sz w:val="20"/>
        </w:rPr>
        <w:tab/>
        <w:t>AATCTCAGGTGGGGGTCAC</w:t>
      </w:r>
    </w:p>
    <w:p w14:paraId="479C9477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41973465" w14:textId="7BE0A711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MP12 forward</w:t>
      </w:r>
      <w:r w:rsidR="00555440" w:rsidRPr="00F63B3B">
        <w:rPr>
          <w:rFonts w:ascii="Times New Roman" w:hAnsi="Times New Roman" w:cs="Times New Roman"/>
          <w:sz w:val="20"/>
        </w:rPr>
        <w:tab/>
      </w:r>
      <w:r w:rsidR="00555440" w:rsidRPr="00F63B3B">
        <w:rPr>
          <w:rFonts w:ascii="Times New Roman" w:hAnsi="Times New Roman" w:cs="Times New Roman"/>
          <w:sz w:val="20"/>
        </w:rPr>
        <w:tab/>
        <w:t>TTGTGGATAAACACTACTGGAGGT</w:t>
      </w:r>
    </w:p>
    <w:p w14:paraId="60C1D1C5" w14:textId="74763880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MP12 reverse</w:t>
      </w:r>
      <w:r w:rsidR="00555440" w:rsidRPr="00F63B3B">
        <w:rPr>
          <w:rFonts w:ascii="Times New Roman" w:hAnsi="Times New Roman" w:cs="Times New Roman"/>
          <w:sz w:val="20"/>
        </w:rPr>
        <w:tab/>
      </w:r>
      <w:r w:rsidR="00555440" w:rsidRPr="00F63B3B">
        <w:rPr>
          <w:rFonts w:ascii="Times New Roman" w:hAnsi="Times New Roman" w:cs="Times New Roman"/>
          <w:sz w:val="20"/>
        </w:rPr>
        <w:tab/>
        <w:t>AAATCAGCTTGGGGTAAGCA</w:t>
      </w:r>
    </w:p>
    <w:p w14:paraId="421AC332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1B2D9A0A" w14:textId="7662741E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SAA3 forward</w:t>
      </w:r>
      <w:r w:rsidR="00555440" w:rsidRPr="00F63B3B">
        <w:rPr>
          <w:rFonts w:ascii="Times New Roman" w:hAnsi="Times New Roman" w:cs="Times New Roman"/>
          <w:sz w:val="20"/>
        </w:rPr>
        <w:tab/>
      </w:r>
      <w:r w:rsidR="00555440" w:rsidRPr="00F63B3B">
        <w:rPr>
          <w:rFonts w:ascii="Times New Roman" w:hAnsi="Times New Roman" w:cs="Times New Roman"/>
          <w:sz w:val="20"/>
        </w:rPr>
        <w:tab/>
        <w:t>ATGCTCGGGGGAACTATGAT</w:t>
      </w:r>
    </w:p>
    <w:p w14:paraId="3F7B3658" w14:textId="294A7B7C" w:rsidR="00AF23F0" w:rsidRPr="00F63B3B" w:rsidRDefault="00AF23F0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SAA3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555440" w:rsidRPr="00F63B3B">
        <w:rPr>
          <w:rFonts w:ascii="Times New Roman" w:hAnsi="Times New Roman" w:cs="Times New Roman"/>
          <w:sz w:val="20"/>
        </w:rPr>
        <w:t>ACAGCCTCTCTGGCATCG</w:t>
      </w:r>
    </w:p>
    <w:p w14:paraId="67117EB5" w14:textId="77777777" w:rsidR="00AF23F0" w:rsidRPr="00F63B3B" w:rsidRDefault="00AF23F0">
      <w:pPr>
        <w:rPr>
          <w:rFonts w:ascii="Times New Roman" w:hAnsi="Times New Roman" w:cs="Times New Roman"/>
          <w:sz w:val="20"/>
        </w:rPr>
      </w:pPr>
    </w:p>
    <w:p w14:paraId="5ED2EC32" w14:textId="01EB0CEE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DAB2IP forward</w:t>
      </w:r>
      <w:r w:rsidR="00384B75" w:rsidRP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ab/>
        <w:t>CCCCACAGGGATAGGCTAAG</w:t>
      </w:r>
    </w:p>
    <w:p w14:paraId="5CBC3425" w14:textId="315BC268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DAB2IP reverse</w:t>
      </w:r>
      <w:r w:rsidR="00384B75" w:rsidRP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ab/>
        <w:t>TTGTAGCACTGCCAGATCCTT</w:t>
      </w:r>
    </w:p>
    <w:p w14:paraId="3E0371C1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3615F3D0" w14:textId="4B2F2D8C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G0S2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>TCTCTTCCCACTGCACCCTA</w:t>
      </w:r>
    </w:p>
    <w:p w14:paraId="033754CC" w14:textId="6C4C70C4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G0S2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>TCCTGCACACTTTCCATCTG</w:t>
      </w:r>
    </w:p>
    <w:p w14:paraId="724EE880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5267D17C" w14:textId="45FF0C30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HTATIP2 forward</w:t>
      </w:r>
      <w:r w:rsid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>TCATGATGTTGGATTCTGTTGC</w:t>
      </w:r>
    </w:p>
    <w:p w14:paraId="73DC762F" w14:textId="2287E4A9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HTATIP2 reverse</w:t>
      </w:r>
      <w:r w:rsid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>GTCAACACGAACAAACCCTTC</w:t>
      </w:r>
    </w:p>
    <w:p w14:paraId="2D9778CE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1AE43C4E" w14:textId="703D6323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IL1R2 forward</w:t>
      </w:r>
      <w:r w:rsidR="00384B75" w:rsidRPr="00F63B3B">
        <w:rPr>
          <w:rFonts w:ascii="Times New Roman" w:hAnsi="Times New Roman" w:cs="Times New Roman"/>
          <w:sz w:val="20"/>
        </w:rPr>
        <w:tab/>
      </w:r>
      <w:r w:rsidR="00384B75" w:rsidRPr="00F63B3B">
        <w:rPr>
          <w:rFonts w:ascii="Times New Roman" w:hAnsi="Times New Roman" w:cs="Times New Roman"/>
          <w:sz w:val="20"/>
        </w:rPr>
        <w:tab/>
      </w:r>
      <w:r w:rsidR="00987FAA" w:rsidRPr="00F63B3B">
        <w:rPr>
          <w:rFonts w:ascii="Times New Roman" w:hAnsi="Times New Roman" w:cs="Times New Roman"/>
          <w:sz w:val="20"/>
        </w:rPr>
        <w:t>TCTGGTACCTACATTTGCACATTC</w:t>
      </w:r>
    </w:p>
    <w:p w14:paraId="40EA3069" w14:textId="2E0A1395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IL1R2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987FAA" w:rsidRPr="00F63B3B">
        <w:rPr>
          <w:rFonts w:ascii="Times New Roman" w:hAnsi="Times New Roman" w:cs="Times New Roman"/>
          <w:sz w:val="20"/>
        </w:rPr>
        <w:t>AAAGACCTTGAGTTCCACAGACA</w:t>
      </w:r>
    </w:p>
    <w:p w14:paraId="6163F64F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6FCBA255" w14:textId="70B97EE1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TUS1 forward</w:t>
      </w:r>
      <w:r w:rsidR="00987FAA" w:rsidRPr="00F63B3B">
        <w:rPr>
          <w:rFonts w:ascii="Times New Roman" w:hAnsi="Times New Roman" w:cs="Times New Roman"/>
          <w:sz w:val="20"/>
        </w:rPr>
        <w:tab/>
      </w:r>
      <w:r w:rsidR="00987FAA" w:rsidRPr="00F63B3B">
        <w:rPr>
          <w:rFonts w:ascii="Times New Roman" w:hAnsi="Times New Roman" w:cs="Times New Roman"/>
          <w:sz w:val="20"/>
        </w:rPr>
        <w:tab/>
        <w:t>GGCTGTGTTAGAGATCAAGAATGA</w:t>
      </w:r>
    </w:p>
    <w:p w14:paraId="721F79B5" w14:textId="17457DF2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MTUS1 reverse</w:t>
      </w:r>
      <w:r w:rsidR="00987FAA" w:rsidRPr="00F63B3B">
        <w:rPr>
          <w:rFonts w:ascii="Times New Roman" w:hAnsi="Times New Roman" w:cs="Times New Roman"/>
          <w:sz w:val="20"/>
        </w:rPr>
        <w:tab/>
      </w:r>
      <w:r w:rsidR="00987FAA" w:rsidRPr="00F63B3B">
        <w:rPr>
          <w:rFonts w:ascii="Times New Roman" w:hAnsi="Times New Roman" w:cs="Times New Roman"/>
          <w:sz w:val="20"/>
        </w:rPr>
        <w:tab/>
        <w:t>CCAATGCTGTGTTATTGTCCA</w:t>
      </w:r>
    </w:p>
    <w:p w14:paraId="418F2121" w14:textId="77777777" w:rsidR="00011266" w:rsidRPr="00F63B3B" w:rsidRDefault="00011266">
      <w:pPr>
        <w:rPr>
          <w:rFonts w:ascii="Times New Roman" w:hAnsi="Times New Roman" w:cs="Times New Roman"/>
          <w:sz w:val="20"/>
        </w:rPr>
      </w:pPr>
    </w:p>
    <w:p w14:paraId="0908682C" w14:textId="429D607D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NDGR1 forward</w:t>
      </w:r>
      <w:r w:rsidR="00D667A7" w:rsidRPr="00F63B3B">
        <w:rPr>
          <w:rFonts w:ascii="Times New Roman" w:hAnsi="Times New Roman" w:cs="Times New Roman"/>
          <w:sz w:val="20"/>
        </w:rPr>
        <w:tab/>
      </w:r>
      <w:r w:rsidR="00D667A7" w:rsidRPr="00F63B3B">
        <w:rPr>
          <w:rFonts w:ascii="Times New Roman" w:hAnsi="Times New Roman" w:cs="Times New Roman"/>
          <w:sz w:val="20"/>
        </w:rPr>
        <w:tab/>
        <w:t>GTGCAGGGCATGGGATAC</w:t>
      </w:r>
    </w:p>
    <w:p w14:paraId="32510B4A" w14:textId="2A8B67B0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NDGR1 reverse</w:t>
      </w:r>
      <w:r w:rsidR="00D667A7" w:rsidRPr="00F63B3B">
        <w:rPr>
          <w:rFonts w:ascii="Times New Roman" w:hAnsi="Times New Roman" w:cs="Times New Roman"/>
          <w:sz w:val="20"/>
        </w:rPr>
        <w:tab/>
      </w:r>
      <w:r w:rsidR="00D667A7" w:rsidRPr="00F63B3B">
        <w:rPr>
          <w:rFonts w:ascii="Times New Roman" w:hAnsi="Times New Roman" w:cs="Times New Roman"/>
          <w:sz w:val="20"/>
        </w:rPr>
        <w:tab/>
        <w:t>TCCAGGGATGTGACACTGG</w:t>
      </w:r>
    </w:p>
    <w:p w14:paraId="0CD3B707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64940CF5" w14:textId="71FEE69E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PKB2 forward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D667A7" w:rsidRPr="00F63B3B">
        <w:rPr>
          <w:rFonts w:ascii="Times New Roman" w:hAnsi="Times New Roman" w:cs="Times New Roman"/>
          <w:sz w:val="20"/>
        </w:rPr>
        <w:t>TCCCAGTGTGAAAAAGACTGC</w:t>
      </w:r>
    </w:p>
    <w:p w14:paraId="1EC20A4B" w14:textId="3240C9B3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PKB2 reverse</w:t>
      </w:r>
      <w:r w:rsidR="00F63B3B">
        <w:rPr>
          <w:rFonts w:ascii="Times New Roman" w:hAnsi="Times New Roman" w:cs="Times New Roman"/>
          <w:sz w:val="20"/>
        </w:rPr>
        <w:tab/>
      </w:r>
      <w:r w:rsidR="00F63B3B">
        <w:rPr>
          <w:rFonts w:ascii="Times New Roman" w:hAnsi="Times New Roman" w:cs="Times New Roman"/>
          <w:sz w:val="20"/>
        </w:rPr>
        <w:tab/>
      </w:r>
      <w:r w:rsidR="00D667A7" w:rsidRPr="00F63B3B">
        <w:rPr>
          <w:rFonts w:ascii="Times New Roman" w:hAnsi="Times New Roman" w:cs="Times New Roman"/>
          <w:sz w:val="20"/>
        </w:rPr>
        <w:t>ACCAAATCTGGTAGAGTTTCTTTAGC</w:t>
      </w:r>
    </w:p>
    <w:p w14:paraId="5F33897F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36DC330F" w14:textId="197FA48F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SERPINF1 forward</w:t>
      </w:r>
      <w:r w:rsid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>GGACTCTGATCTCAACTGCAAG</w:t>
      </w:r>
    </w:p>
    <w:p w14:paraId="389F8F35" w14:textId="282480B3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SERPINF1 reverse</w:t>
      </w:r>
      <w:r w:rsid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>AAGTTCTGGGTCACGGTCAG</w:t>
      </w:r>
    </w:p>
    <w:p w14:paraId="44121AD8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66892702" w14:textId="0F2E4156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TGFBI forward</w:t>
      </w:r>
      <w:r w:rsidR="0091200C" w:rsidRP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ab/>
        <w:t>GAAGGGAGACAATCGTTTTAGC</w:t>
      </w:r>
    </w:p>
    <w:p w14:paraId="36AA590F" w14:textId="7C8D3331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TGFBI reverse</w:t>
      </w:r>
      <w:r w:rsidR="0091200C" w:rsidRP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ab/>
        <w:t>CGGTTGAGGATCTCCATGA</w:t>
      </w:r>
    </w:p>
    <w:p w14:paraId="4F3A002E" w14:textId="77777777" w:rsidR="00886386" w:rsidRPr="00F63B3B" w:rsidRDefault="00886386">
      <w:pPr>
        <w:rPr>
          <w:rFonts w:ascii="Times New Roman" w:hAnsi="Times New Roman" w:cs="Times New Roman"/>
          <w:sz w:val="20"/>
        </w:rPr>
      </w:pPr>
    </w:p>
    <w:p w14:paraId="437701CA" w14:textId="4FF1CC6C" w:rsidR="00886386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THBS1 forward</w:t>
      </w:r>
      <w:r w:rsidR="0091200C" w:rsidRP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ab/>
        <w:t>TCGGCTGGAAAGATTTCACT</w:t>
      </w:r>
    </w:p>
    <w:p w14:paraId="5220B6CC" w14:textId="1E635B3D" w:rsidR="005431E1" w:rsidRPr="00F63B3B" w:rsidRDefault="00886386">
      <w:pPr>
        <w:rPr>
          <w:rFonts w:ascii="Times New Roman" w:hAnsi="Times New Roman" w:cs="Times New Roman"/>
          <w:sz w:val="20"/>
        </w:rPr>
      </w:pPr>
      <w:r w:rsidRPr="00F63B3B">
        <w:rPr>
          <w:rFonts w:ascii="Times New Roman" w:hAnsi="Times New Roman" w:cs="Times New Roman"/>
          <w:sz w:val="20"/>
        </w:rPr>
        <w:t>THBS1 reverse</w:t>
      </w:r>
      <w:r w:rsidR="0091200C" w:rsidRPr="00F63B3B">
        <w:rPr>
          <w:rFonts w:ascii="Times New Roman" w:hAnsi="Times New Roman" w:cs="Times New Roman"/>
          <w:sz w:val="20"/>
        </w:rPr>
        <w:tab/>
      </w:r>
      <w:r w:rsidR="0091200C" w:rsidRPr="00F63B3B">
        <w:rPr>
          <w:rFonts w:ascii="Times New Roman" w:hAnsi="Times New Roman" w:cs="Times New Roman"/>
          <w:sz w:val="20"/>
        </w:rPr>
        <w:tab/>
        <w:t>TCCTTCATACATACATCACCACTCTGA</w:t>
      </w:r>
    </w:p>
    <w:sectPr w:rsidR="005431E1" w:rsidRPr="00F63B3B" w:rsidSect="00011266">
      <w:pgSz w:w="11906" w:h="16838"/>
      <w:pgMar w:top="993" w:right="1417" w:bottom="993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cumentProtection w:edit="readOnly" w:enforcement="1" w:cryptProviderType="rsaFull" w:cryptAlgorithmClass="hash" w:cryptAlgorithmType="typeAny" w:cryptAlgorithmSid="4" w:cryptSpinCount="100000" w:hash="J1LS1Ikm5uwWkez0cp7jYE1UytE=" w:salt="tXtXRZ6oDJdz+qZHfD5S/Q==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CCE"/>
    <w:rsid w:val="00011266"/>
    <w:rsid w:val="00067534"/>
    <w:rsid w:val="0009498A"/>
    <w:rsid w:val="001242D0"/>
    <w:rsid w:val="0014052E"/>
    <w:rsid w:val="0020616A"/>
    <w:rsid w:val="002B64CD"/>
    <w:rsid w:val="00314825"/>
    <w:rsid w:val="00384B75"/>
    <w:rsid w:val="003A322D"/>
    <w:rsid w:val="00406B4E"/>
    <w:rsid w:val="0047268A"/>
    <w:rsid w:val="004879D5"/>
    <w:rsid w:val="00495F39"/>
    <w:rsid w:val="004D3285"/>
    <w:rsid w:val="005431E1"/>
    <w:rsid w:val="00555440"/>
    <w:rsid w:val="005A74B7"/>
    <w:rsid w:val="005E5C2A"/>
    <w:rsid w:val="005F63B3"/>
    <w:rsid w:val="00643074"/>
    <w:rsid w:val="00724D13"/>
    <w:rsid w:val="007553FC"/>
    <w:rsid w:val="00770E26"/>
    <w:rsid w:val="00811708"/>
    <w:rsid w:val="00883A7F"/>
    <w:rsid w:val="00886386"/>
    <w:rsid w:val="008B7FD0"/>
    <w:rsid w:val="008D73AC"/>
    <w:rsid w:val="008E0C4E"/>
    <w:rsid w:val="0091200C"/>
    <w:rsid w:val="00971523"/>
    <w:rsid w:val="00982817"/>
    <w:rsid w:val="00987FAA"/>
    <w:rsid w:val="009C09C0"/>
    <w:rsid w:val="00A6537D"/>
    <w:rsid w:val="00A756B7"/>
    <w:rsid w:val="00A800C2"/>
    <w:rsid w:val="00AF23F0"/>
    <w:rsid w:val="00B2323E"/>
    <w:rsid w:val="00B658E6"/>
    <w:rsid w:val="00BA6EA1"/>
    <w:rsid w:val="00BB254E"/>
    <w:rsid w:val="00BF6962"/>
    <w:rsid w:val="00C8507D"/>
    <w:rsid w:val="00CD4CCE"/>
    <w:rsid w:val="00D041B3"/>
    <w:rsid w:val="00D667A7"/>
    <w:rsid w:val="00D93B0D"/>
    <w:rsid w:val="00E47EBB"/>
    <w:rsid w:val="00ED6D6A"/>
    <w:rsid w:val="00F63B3B"/>
    <w:rsid w:val="00F934EA"/>
    <w:rsid w:val="00FA7D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F31C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sz w:val="24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noProof/>
      <w:sz w:val="24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7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1</Characters>
  <Application>Microsoft Macintosh Word</Application>
  <DocSecurity>8</DocSecurity>
  <Lines>11</Lines>
  <Paragraphs>3</Paragraphs>
  <ScaleCrop>false</ScaleCrop>
  <Company>CAU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ust</dc:creator>
  <cp:keywords/>
  <dc:description/>
  <cp:lastModifiedBy>Ursula Just</cp:lastModifiedBy>
  <cp:revision>5</cp:revision>
  <dcterms:created xsi:type="dcterms:W3CDTF">2023-10-08T13:01:00Z</dcterms:created>
  <dcterms:modified xsi:type="dcterms:W3CDTF">2023-10-10T21:31:00Z</dcterms:modified>
</cp:coreProperties>
</file>